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32032" w14:textId="46E36FFB" w:rsidR="0009795E" w:rsidRDefault="0009795E" w:rsidP="00DA0732">
      <w:pPr>
        <w:ind w:left="220" w:hangingChars="100" w:hanging="220"/>
        <w:rPr>
          <w:rFonts w:eastAsia="微软雅黑" w:cs="Times New Roman"/>
          <w:b/>
          <w:bCs/>
          <w:sz w:val="22"/>
          <w:szCs w:val="22"/>
        </w:rPr>
      </w:pPr>
      <w:r w:rsidRPr="0009795E">
        <w:rPr>
          <w:rFonts w:eastAsia="微软雅黑" w:cs="Times New Roman"/>
          <w:b/>
          <w:bCs/>
          <w:sz w:val="22"/>
          <w:szCs w:val="22"/>
        </w:rPr>
        <w:t>S</w:t>
      </w:r>
      <w:r w:rsidRPr="0009795E">
        <w:rPr>
          <w:rFonts w:eastAsia="微软雅黑" w:cs="Times New Roman" w:hint="eastAsia"/>
          <w:b/>
          <w:bCs/>
          <w:sz w:val="22"/>
          <w:szCs w:val="22"/>
        </w:rPr>
        <w:t>upplementary</w:t>
      </w:r>
      <w:r w:rsidRPr="0009795E">
        <w:rPr>
          <w:rFonts w:eastAsia="微软雅黑" w:cs="Times New Roman"/>
          <w:b/>
          <w:bCs/>
          <w:sz w:val="22"/>
          <w:szCs w:val="22"/>
        </w:rPr>
        <w:t xml:space="preserve"> M</w:t>
      </w:r>
      <w:r w:rsidRPr="0009795E">
        <w:rPr>
          <w:rFonts w:eastAsia="微软雅黑" w:cs="Times New Roman" w:hint="eastAsia"/>
          <w:b/>
          <w:bCs/>
          <w:sz w:val="22"/>
          <w:szCs w:val="22"/>
        </w:rPr>
        <w:t>aterial</w:t>
      </w:r>
    </w:p>
    <w:p w14:paraId="1E4BBDBD" w14:textId="77777777" w:rsidR="002F4C99" w:rsidRDefault="002F4C99" w:rsidP="00DA0732">
      <w:pPr>
        <w:ind w:left="220" w:hangingChars="100" w:hanging="220"/>
        <w:rPr>
          <w:rFonts w:eastAsia="微软雅黑" w:cs="Times New Roman"/>
          <w:b/>
          <w:bCs/>
          <w:sz w:val="22"/>
          <w:szCs w:val="22"/>
        </w:rPr>
      </w:pPr>
    </w:p>
    <w:p w14:paraId="1D514000" w14:textId="46DAC384" w:rsidR="002F4C99" w:rsidRPr="00D42934" w:rsidRDefault="002F4C99" w:rsidP="002F4C99">
      <w:pPr>
        <w:ind w:left="331" w:hangingChars="157" w:hanging="331"/>
        <w:rPr>
          <w:rFonts w:eastAsia="微软雅黑" w:cs="Times New Roman"/>
          <w:b/>
          <w:bCs/>
          <w:szCs w:val="21"/>
          <w:highlight w:val="yellow"/>
        </w:rPr>
      </w:pPr>
      <w:r w:rsidRPr="00D42934">
        <w:rPr>
          <w:rFonts w:cs="Times New Roman"/>
          <w:b/>
          <w:bCs/>
          <w:highlight w:val="yellow"/>
        </w:rPr>
        <w:t xml:space="preserve">Supplementary Table </w:t>
      </w:r>
      <w:r>
        <w:rPr>
          <w:rFonts w:cs="Times New Roman"/>
          <w:b/>
          <w:bCs/>
          <w:highlight w:val="yellow"/>
        </w:rPr>
        <w:t>1</w:t>
      </w:r>
      <w:r w:rsidRPr="00D42934">
        <w:rPr>
          <w:rFonts w:eastAsia="微软雅黑" w:cs="Times New Roman"/>
          <w:b/>
          <w:bCs/>
          <w:szCs w:val="21"/>
          <w:highlight w:val="yellow"/>
        </w:rPr>
        <w:t>. ORs (95% CIs) for metabolic syndrome (defined by the modified Asian criteria) according to famine exposure in early life</w:t>
      </w:r>
    </w:p>
    <w:tbl>
      <w:tblPr>
        <w:tblW w:w="8315" w:type="dxa"/>
        <w:tblLook w:val="04A0" w:firstRow="1" w:lastRow="0" w:firstColumn="1" w:lastColumn="0" w:noHBand="0" w:noVBand="1"/>
      </w:tblPr>
      <w:tblGrid>
        <w:gridCol w:w="1418"/>
        <w:gridCol w:w="1605"/>
        <w:gridCol w:w="1764"/>
        <w:gridCol w:w="1764"/>
        <w:gridCol w:w="1764"/>
      </w:tblGrid>
      <w:tr w:rsidR="002F4C99" w:rsidRPr="00D42934" w14:paraId="787AE224" w14:textId="77777777" w:rsidTr="00866C3B">
        <w:trPr>
          <w:trHeight w:val="342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2F2" w14:textId="77777777" w:rsidR="002F4C99" w:rsidRPr="00D42934" w:rsidRDefault="002F4C99" w:rsidP="00866C3B">
            <w:pPr>
              <w:ind w:left="330" w:hangingChars="157" w:hanging="330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AAAE" w14:textId="77777777" w:rsidR="002F4C99" w:rsidRPr="00D42934" w:rsidRDefault="002F4C99" w:rsidP="00866C3B">
            <w:pPr>
              <w:ind w:left="330" w:hangingChars="157" w:hanging="330"/>
              <w:rPr>
                <w:rFonts w:eastAsia="Times New Roman" w:cs="Times New Roman"/>
                <w:szCs w:val="21"/>
                <w:highlight w:val="yellow"/>
              </w:rPr>
            </w:pPr>
          </w:p>
        </w:tc>
        <w:tc>
          <w:tcPr>
            <w:tcW w:w="5292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083BD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Famine exposure</w:t>
            </w:r>
          </w:p>
        </w:tc>
      </w:tr>
      <w:tr w:rsidR="002F4C99" w:rsidRPr="00D42934" w14:paraId="6AF001C9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428248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CB9BC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Nonexpose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E0FE8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Fetal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74EA03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Childhoo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22772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Adolescence</w:t>
            </w:r>
          </w:p>
        </w:tc>
      </w:tr>
      <w:tr w:rsidR="002F4C99" w:rsidRPr="00D42934" w14:paraId="2BB8C1D9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7B83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Whole cohor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19A5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AC9A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6BBB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D253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</w:tr>
      <w:tr w:rsidR="002F4C99" w:rsidRPr="00D42934" w14:paraId="2855E760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79DF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Case/Tot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4A42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328/13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B58C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394/12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812B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1544/40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2923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949/2242</w:t>
            </w:r>
          </w:p>
        </w:tc>
      </w:tr>
      <w:tr w:rsidR="002F4C99" w:rsidRPr="00D42934" w14:paraId="39BB63B8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288B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07BA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635C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1.53 (1.29-1.8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837C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2.01 (1.75-2.3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F555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2.37 (2.04-2.75)</w:t>
            </w:r>
          </w:p>
        </w:tc>
      </w:tr>
      <w:tr w:rsidR="002F4C99" w:rsidRPr="00D42934" w14:paraId="04793A3D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5944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743A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8579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20 (0.98-1.4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59D5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11 (0.86-1.4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34BF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92 (0.61-1.38)</w:t>
            </w:r>
          </w:p>
        </w:tc>
      </w:tr>
      <w:tr w:rsidR="002F4C99" w:rsidRPr="00D42934" w14:paraId="45FA24AB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E823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6678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0F0A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1.24 (1.01-1.5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DFCE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12 (0.86-1.4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AE44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94 (0.63-1.42)</w:t>
            </w:r>
          </w:p>
        </w:tc>
      </w:tr>
      <w:tr w:rsidR="002F4C99" w:rsidRPr="00D42934" w14:paraId="47C40C5D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9647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F9B0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8AE3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18 (0.96-1.4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F7EA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11 (0.83-1.4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907E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94 (0.60-1.47)</w:t>
            </w:r>
          </w:p>
        </w:tc>
      </w:tr>
      <w:tr w:rsidR="002F4C99" w:rsidRPr="00D42934" w14:paraId="4757EFC6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166A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Me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B70C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3FB1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5EB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5E3B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</w:tr>
      <w:tr w:rsidR="002F4C99" w:rsidRPr="00D42934" w14:paraId="592F6096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5FD1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Case/Tot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831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33/5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924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121/4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5282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346/14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1F3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212/899</w:t>
            </w:r>
          </w:p>
        </w:tc>
      </w:tr>
      <w:tr w:rsidR="002F4C99" w:rsidRPr="00D42934" w14:paraId="679552B8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5202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BF5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3151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8 (0.81-1.4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B98E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99 (0.79-1.2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6138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94 (0.74-1.21)</w:t>
            </w:r>
          </w:p>
        </w:tc>
      </w:tr>
      <w:tr w:rsidR="002F4C99" w:rsidRPr="00D42934" w14:paraId="112ACC4D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5194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9AD2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2E0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99 (0.72-1.3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7DD0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81 (0.52-1.2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621C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67 (0.33-1.37)</w:t>
            </w:r>
          </w:p>
        </w:tc>
      </w:tr>
      <w:tr w:rsidR="002F4C99" w:rsidRPr="00D42934" w14:paraId="62A6C347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70D4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3A19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BD0D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99 (0.71-1.3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921D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81 (0.51-1.2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15B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66 (0.32-1.34)</w:t>
            </w:r>
          </w:p>
        </w:tc>
      </w:tr>
      <w:tr w:rsidR="002F4C99" w:rsidRPr="00D42934" w14:paraId="2F69E10B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64AB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C0DA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1EAB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98 (0.67-1.3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7E29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82 (0.51-1.3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A97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0.68 (0.32-1.43)</w:t>
            </w:r>
          </w:p>
        </w:tc>
      </w:tr>
      <w:tr w:rsidR="002F4C99" w:rsidRPr="00D42934" w14:paraId="58A474D1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4049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Wome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E977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55DE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051C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C662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Times New Roman" w:cs="Times New Roman"/>
                <w:szCs w:val="21"/>
                <w:highlight w:val="yellow"/>
              </w:rPr>
            </w:pPr>
          </w:p>
        </w:tc>
      </w:tr>
      <w:tr w:rsidR="002F4C99" w:rsidRPr="00D42934" w14:paraId="3ACD3CE0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6040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Case/Tot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476D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95/84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E1B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273/7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D70B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1198/26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5EE5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cs="Times New Roman"/>
                <w:szCs w:val="21"/>
                <w:highlight w:val="yellow"/>
              </w:rPr>
            </w:pPr>
            <w:r w:rsidRPr="00D42934">
              <w:rPr>
                <w:rFonts w:cs="Times New Roman"/>
                <w:szCs w:val="21"/>
                <w:highlight w:val="yellow"/>
              </w:rPr>
              <w:t>737/1343</w:t>
            </w:r>
          </w:p>
        </w:tc>
      </w:tr>
      <w:tr w:rsidR="002F4C99" w:rsidRPr="00D42934" w14:paraId="4CB2124D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3FDE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0BC0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B85E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1.87 (1.50-2.3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AC0B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2.83 (2.37-3.3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D6D2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4.07 (3.35-4.93)</w:t>
            </w:r>
          </w:p>
        </w:tc>
      </w:tr>
      <w:tr w:rsidR="002F4C99" w:rsidRPr="00D42934" w14:paraId="74D02FF2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EFE8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929D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6A20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1.34 (1.05-1.7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2657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32 (0.95-1.8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B3D8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11 (0.68-1.82)</w:t>
            </w:r>
          </w:p>
        </w:tc>
      </w:tr>
      <w:tr w:rsidR="002F4C99" w:rsidRPr="00D42934" w14:paraId="19F3AEDF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CC45E1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3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1C964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7D686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1.42 (1.10-1.83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AD9A4F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34 (0.97-1.86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5BB69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16 (0.70-1.93)</w:t>
            </w:r>
          </w:p>
        </w:tc>
      </w:tr>
      <w:tr w:rsidR="002F4C99" w:rsidRPr="00D42934" w14:paraId="38F64AE7" w14:textId="77777777" w:rsidTr="00866C3B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86114" w14:textId="77777777" w:rsidR="002F4C99" w:rsidRPr="00D42934" w:rsidRDefault="002F4C99" w:rsidP="00866C3B">
            <w:pPr>
              <w:ind w:left="330" w:hangingChars="157" w:hanging="330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Model 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0FB5A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00 (ref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7A9A7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b/>
                <w:bCs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b/>
                <w:bCs/>
                <w:szCs w:val="21"/>
                <w:highlight w:val="yellow"/>
              </w:rPr>
              <w:t>1.34 (1.01-1.7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42C2F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36 (0.94-1.9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FC99C" w14:textId="77777777" w:rsidR="002F4C99" w:rsidRPr="00D42934" w:rsidRDefault="002F4C99" w:rsidP="00866C3B">
            <w:pPr>
              <w:ind w:left="330" w:hangingChars="157" w:hanging="330"/>
              <w:jc w:val="center"/>
              <w:rPr>
                <w:rFonts w:eastAsia="DengXian" w:cs="Times New Roman"/>
                <w:szCs w:val="21"/>
                <w:highlight w:val="yellow"/>
              </w:rPr>
            </w:pPr>
            <w:r w:rsidRPr="00D42934">
              <w:rPr>
                <w:rFonts w:eastAsia="DengXian" w:cs="Times New Roman"/>
                <w:szCs w:val="21"/>
                <w:highlight w:val="yellow"/>
              </w:rPr>
              <w:t>1.17 (0.67-2.07)</w:t>
            </w:r>
          </w:p>
        </w:tc>
      </w:tr>
    </w:tbl>
    <w:p w14:paraId="5BA4429A" w14:textId="77777777" w:rsidR="002F4C99" w:rsidRPr="00D42934" w:rsidRDefault="002F4C99" w:rsidP="002F4C99">
      <w:pPr>
        <w:ind w:left="330" w:hangingChars="157" w:hanging="330"/>
        <w:rPr>
          <w:rFonts w:cs="Times New Roman"/>
          <w:szCs w:val="21"/>
          <w:highlight w:val="yellow"/>
        </w:rPr>
      </w:pPr>
      <w:r w:rsidRPr="00D42934">
        <w:rPr>
          <w:rFonts w:cs="Times New Roman"/>
          <w:szCs w:val="21"/>
          <w:highlight w:val="yellow"/>
        </w:rPr>
        <w:t>Note: Model 1: Unadjusted; Model 2: Adjusted for age and sex; Model 3: Adjusted for age, sex, education, smoking and drinking status and physical activity; Model 4: Further adjusted for body mass index.</w:t>
      </w:r>
    </w:p>
    <w:p w14:paraId="45A3ADAE" w14:textId="77777777" w:rsidR="00D93A16" w:rsidRDefault="00D93A16" w:rsidP="002F4C99">
      <w:pPr>
        <w:rPr>
          <w:highlight w:val="yellow"/>
        </w:rPr>
      </w:pPr>
      <w:r>
        <w:rPr>
          <w:highlight w:val="yellow"/>
        </w:rPr>
        <w:br w:type="page"/>
      </w:r>
    </w:p>
    <w:p w14:paraId="49D8F70F" w14:textId="1EAE0FE1" w:rsidR="00347822" w:rsidRPr="00D93A16" w:rsidRDefault="002F4C99" w:rsidP="0009795E">
      <w:pPr>
        <w:rPr>
          <w:rFonts w:eastAsia="微软雅黑" w:cs="Times New Roman"/>
          <w:sz w:val="22"/>
          <w:szCs w:val="22"/>
        </w:rPr>
      </w:pPr>
      <w:r w:rsidRPr="00D93A16">
        <w:rPr>
          <w:highlight w:val="yellow"/>
        </w:rPr>
        <w:lastRenderedPageBreak/>
        <w:fldChar w:fldCharType="begin"/>
      </w:r>
      <w:r w:rsidRPr="00D93A16">
        <w:rPr>
          <w:highlight w:val="yellow"/>
        </w:rPr>
        <w:instrText xml:space="preserve"> ADDIN EN.REFLIST </w:instrText>
      </w:r>
      <w:r w:rsidRPr="00D93A16">
        <w:rPr>
          <w:highlight w:val="yellow"/>
        </w:rPr>
        <w:fldChar w:fldCharType="separate"/>
      </w:r>
      <w:r w:rsidRPr="00D93A16">
        <w:rPr>
          <w:highlight w:val="yellow"/>
        </w:rPr>
        <w:fldChar w:fldCharType="end"/>
      </w:r>
      <w:r w:rsidR="0009795E" w:rsidRPr="00D93A16">
        <w:rPr>
          <w:rFonts w:cs="Times New Roman"/>
          <w:b/>
          <w:bCs/>
          <w:highlight w:val="yellow"/>
        </w:rPr>
        <w:t>Supplementary Table</w:t>
      </w:r>
      <w:r w:rsidR="006851F0" w:rsidRPr="00D93A16">
        <w:rPr>
          <w:rFonts w:cs="Times New Roman"/>
          <w:b/>
          <w:bCs/>
          <w:highlight w:val="yellow"/>
        </w:rPr>
        <w:t xml:space="preserve"> </w:t>
      </w:r>
      <w:r w:rsidR="00D93A16" w:rsidRPr="00D93A16">
        <w:rPr>
          <w:rFonts w:cs="Times New Roman"/>
          <w:b/>
          <w:bCs/>
          <w:highlight w:val="yellow"/>
        </w:rPr>
        <w:t>2</w:t>
      </w:r>
      <w:r w:rsidR="00347822" w:rsidRPr="00D93A16">
        <w:rPr>
          <w:rFonts w:eastAsia="微软雅黑" w:cs="Times New Roman"/>
          <w:b/>
          <w:color w:val="000000" w:themeColor="text1"/>
          <w:szCs w:val="21"/>
          <w:highlight w:val="yellow"/>
        </w:rPr>
        <w:t>.</w:t>
      </w:r>
      <w:r w:rsidR="00347822" w:rsidRPr="00AE3AD0">
        <w:rPr>
          <w:rFonts w:cs="Times New Roman"/>
          <w:szCs w:val="21"/>
        </w:rPr>
        <w:t xml:space="preserve"> </w:t>
      </w:r>
      <w:r w:rsidR="00347822" w:rsidRPr="00AE3AD0">
        <w:rPr>
          <w:rFonts w:cs="Times New Roman"/>
          <w:b/>
          <w:bCs/>
          <w:szCs w:val="21"/>
        </w:rPr>
        <w:t>Components of the MetS according to famine exposure</w:t>
      </w:r>
    </w:p>
    <w:tbl>
      <w:tblPr>
        <w:tblW w:w="10453" w:type="dxa"/>
        <w:tblInd w:w="-1067" w:type="dxa"/>
        <w:tblLook w:val="04A0" w:firstRow="1" w:lastRow="0" w:firstColumn="1" w:lastColumn="0" w:noHBand="0" w:noVBand="1"/>
      </w:tblPr>
      <w:tblGrid>
        <w:gridCol w:w="2917"/>
        <w:gridCol w:w="1884"/>
        <w:gridCol w:w="1884"/>
        <w:gridCol w:w="1884"/>
        <w:gridCol w:w="1884"/>
      </w:tblGrid>
      <w:tr w:rsidR="00347822" w:rsidRPr="00AE3AD0" w14:paraId="49A84E3E" w14:textId="77777777" w:rsidTr="00FD427C">
        <w:trPr>
          <w:trHeight w:val="312"/>
        </w:trPr>
        <w:tc>
          <w:tcPr>
            <w:tcW w:w="29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8ADF14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D9EF" w14:textId="77777777" w:rsidR="00347822" w:rsidRPr="00AE3AD0" w:rsidRDefault="00347822" w:rsidP="00FD427C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616D3C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Famine exposure</w:t>
            </w:r>
          </w:p>
        </w:tc>
      </w:tr>
      <w:tr w:rsidR="00347822" w:rsidRPr="00AE3AD0" w14:paraId="7344F144" w14:textId="77777777" w:rsidTr="00FD427C">
        <w:trPr>
          <w:trHeight w:val="312"/>
        </w:trPr>
        <w:tc>
          <w:tcPr>
            <w:tcW w:w="29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E8A3F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A780B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Nonexposed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FBF9B6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Fetal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7B267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hildhood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73F9D9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Adolescence</w:t>
            </w:r>
          </w:p>
        </w:tc>
      </w:tr>
      <w:tr w:rsidR="00347822" w:rsidRPr="00AE3AD0" w14:paraId="518BA84B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AC13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1DCF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5DEB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0AC5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C78F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0B117374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2766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Central obesit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7250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1D17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AD68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6102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5D55F521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E802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76A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6 (16.3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4A5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0 (10.2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9981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44 (44.9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DDC7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28 (28.57)</w:t>
            </w:r>
          </w:p>
        </w:tc>
      </w:tr>
      <w:tr w:rsidR="00347822" w:rsidRPr="00AE3AD0" w14:paraId="13107871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EB06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1E92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9543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57 (0.18-1.7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1D75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70 (0.16-3.0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DD8F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62 (0.06-5.94)</w:t>
            </w:r>
          </w:p>
        </w:tc>
      </w:tr>
      <w:tr w:rsidR="00347822" w:rsidRPr="00AE3AD0" w14:paraId="7121D211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3115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igh blood pressur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EF04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0DA5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5EB0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7E6B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7386B16C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D87A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955D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350 (14.0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F0D7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312 (12.5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631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077 (43.3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397F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746 (30.02)</w:t>
            </w:r>
          </w:p>
        </w:tc>
      </w:tr>
      <w:tr w:rsidR="00347822" w:rsidRPr="00AE3AD0" w14:paraId="11526848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78D8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ACA3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F5ED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71 (0.51-1.0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8A18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61 (0.38-0.9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A472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46 (0.22-0.99)</w:t>
            </w:r>
          </w:p>
        </w:tc>
      </w:tr>
      <w:tr w:rsidR="00347822" w:rsidRPr="00AE3AD0" w14:paraId="4F1D71FD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54D8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igh triglycerid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AF44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AE0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C0ED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1DDC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55DF052B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D46C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116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242 (19.7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7844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87 (15.2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94A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533 (43.5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3488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261 (21.34)</w:t>
            </w:r>
          </w:p>
        </w:tc>
      </w:tr>
      <w:tr w:rsidR="00347822" w:rsidRPr="00AE3AD0" w14:paraId="77860FCB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3290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A664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0945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73 (0.54-0.9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65B8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62 (0.41-0.9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32E4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38 (0.20-0.75)</w:t>
            </w:r>
          </w:p>
        </w:tc>
      </w:tr>
      <w:tr w:rsidR="00347822" w:rsidRPr="00AE3AD0" w14:paraId="4A1EB024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DD13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igh fasting gluco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0554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938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4D02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A07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5EA4F8B2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2781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2BD8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41 (12.5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EF35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53 (13.6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BA1F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478 (42.6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E01A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350 (31.19)</w:t>
            </w:r>
          </w:p>
        </w:tc>
      </w:tr>
      <w:tr w:rsidR="00347822" w:rsidRPr="00AE3AD0" w14:paraId="5A6BE120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A7CA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FC7F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7C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20 (0.87-1.6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B514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7 (0.70-1.6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A26C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9 (0.56-2.10)</w:t>
            </w:r>
          </w:p>
        </w:tc>
      </w:tr>
      <w:tr w:rsidR="00347822" w:rsidRPr="00AE3AD0" w14:paraId="48EB714A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64EF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Low HDL cholestero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1CA3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5DC7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567C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BFEC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4121FB7F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F256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8789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71(19.3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78C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52(17.2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965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354 (40.1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1A5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205 (23.24)</w:t>
            </w:r>
          </w:p>
        </w:tc>
      </w:tr>
      <w:tr w:rsidR="00347822" w:rsidRPr="00AE3AD0" w14:paraId="6511E7C0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07FC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2803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049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26 (0.91-1.7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4826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16 (0.73-1.8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C86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34 (0.65-2.77)</w:t>
            </w:r>
          </w:p>
        </w:tc>
      </w:tr>
      <w:tr w:rsidR="00347822" w:rsidRPr="00AE3AD0" w14:paraId="13EB27D9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9DFE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309" w14:textId="77777777" w:rsidR="00347822" w:rsidRPr="00AE3AD0" w:rsidRDefault="00347822" w:rsidP="00FD427C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FA30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ECEF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836F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3C8B31FA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603C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C4AD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E363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0BD5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AD11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7D98D4C2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24A1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Central obesit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020A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1366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FAC2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C1FD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0DB2E13A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0C1D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544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97 (8.8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3EB9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15 (10.5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240F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534 (48.9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4006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346 (31.68)</w:t>
            </w:r>
          </w:p>
        </w:tc>
      </w:tr>
      <w:tr w:rsidR="00347822" w:rsidRPr="00AE3AD0" w14:paraId="569A9940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26A5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40BD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605C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75 (0.48-1.1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912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94 (0.53-1.6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3B17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69 (0.19-1.62)</w:t>
            </w:r>
          </w:p>
        </w:tc>
      </w:tr>
      <w:tr w:rsidR="00347822" w:rsidRPr="00AE3AD0" w14:paraId="2649EA29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196D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igh blood pressur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10AA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07B9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265E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95AC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664857B2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F857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0C73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391 (10.1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98E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457 (11.8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C861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874 (48.4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0694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147 (29.65)</w:t>
            </w:r>
          </w:p>
        </w:tc>
      </w:tr>
      <w:tr w:rsidR="00347822" w:rsidRPr="00AE3AD0" w14:paraId="27BBF53E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324B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069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BFAB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8 (0.84-1.4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701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86 (0.60-1.2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9C9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84 (0.47-1.50)</w:t>
            </w:r>
          </w:p>
        </w:tc>
      </w:tr>
      <w:tr w:rsidR="00347822" w:rsidRPr="00AE3AD0" w14:paraId="294A4B45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2177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igh triglycerid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B92E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9BB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3B1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F16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5D7B8752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4C3E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684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54 (8.1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CE13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210 (11.0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A9E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980 (51.6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8F76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553 (29.15)</w:t>
            </w:r>
          </w:p>
        </w:tc>
      </w:tr>
      <w:tr w:rsidR="00347822" w:rsidRPr="00AE3AD0" w14:paraId="7E13396F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4362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E457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99FF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1.32 (1.00-1.7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4E9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1.59 (</w:t>
            </w:r>
            <w:bookmarkStart w:id="0" w:name="_Hlk109774525"/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1.12-2.26</w:t>
            </w:r>
            <w:bookmarkEnd w:id="0"/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75A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29 (0.76-2.21)</w:t>
            </w:r>
          </w:p>
        </w:tc>
      </w:tr>
      <w:tr w:rsidR="00347822" w:rsidRPr="00AE3AD0" w14:paraId="049CC724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4D30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igh fasting gluco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9A4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BD4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9725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4C44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53FCAEB6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5C10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9D3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18 (7.9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304E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72 (11.5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C92C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699 (46.9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699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500 (33.58)</w:t>
            </w:r>
          </w:p>
        </w:tc>
      </w:tr>
      <w:tr w:rsidR="00347822" w:rsidRPr="00AE3AD0" w14:paraId="451002F2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61DF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751D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AFDA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1.74 (1.29-2.3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1A1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1.96 (</w:t>
            </w:r>
            <w:bookmarkStart w:id="1" w:name="_Hlk109774640"/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1.34-2.85</w:t>
            </w:r>
            <w:bookmarkEnd w:id="1"/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D264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2.91 (1.65-5.15)</w:t>
            </w:r>
          </w:p>
        </w:tc>
      </w:tr>
      <w:tr w:rsidR="00347822" w:rsidRPr="00AE3AD0" w14:paraId="7D436034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D5BC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Low HDL cholestero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3C47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455C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C4E6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634E" w14:textId="77777777" w:rsidR="00347822" w:rsidRPr="00AE3AD0" w:rsidRDefault="00347822" w:rsidP="00FD427C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347822" w:rsidRPr="00AE3AD0" w14:paraId="3A5A805D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A5ED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3277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353 (14.9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D00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308 (13.0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88DB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122 (47.5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950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579 (24.51)</w:t>
            </w:r>
          </w:p>
        </w:tc>
      </w:tr>
      <w:tr w:rsidR="00347822" w:rsidRPr="00AE3AD0" w14:paraId="28DDCA05" w14:textId="77777777" w:rsidTr="00FD427C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B4282" w14:textId="77777777" w:rsidR="00347822" w:rsidRPr="00AE3AD0" w:rsidRDefault="00347822" w:rsidP="00FD42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333D16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B2FE2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78 (0.61-0.99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8E876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73 (0.53-1.00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ADE45" w14:textId="77777777" w:rsidR="00347822" w:rsidRPr="00AE3AD0" w:rsidRDefault="00347822" w:rsidP="00FD427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E3AD0">
              <w:rPr>
                <w:rFonts w:cs="Times New Roman"/>
                <w:color w:val="000000"/>
                <w:kern w:val="0"/>
                <w:szCs w:val="21"/>
              </w:rPr>
              <w:t>0.61 (0.37-1.01)</w:t>
            </w:r>
          </w:p>
        </w:tc>
      </w:tr>
    </w:tbl>
    <w:p w14:paraId="5F9BEA32" w14:textId="77777777" w:rsidR="00347822" w:rsidRPr="00653C7D" w:rsidRDefault="00347822" w:rsidP="00347822">
      <w:pPr>
        <w:ind w:leftChars="-472" w:left="-991" w:rightChars="-500" w:right="-1050"/>
        <w:rPr>
          <w:rFonts w:cs="Times New Roman"/>
        </w:rPr>
      </w:pPr>
      <w:r w:rsidRPr="00653C7D">
        <w:rPr>
          <w:rFonts w:cs="Times New Roman"/>
        </w:rPr>
        <w:t>Multivariable model was adjusted for age, sex, education, smoking and drinking status, physical activity and BMI.</w:t>
      </w:r>
    </w:p>
    <w:p w14:paraId="61CA1512" w14:textId="49387F90" w:rsidR="00D42934" w:rsidRDefault="00D42934" w:rsidP="001D1A83"/>
    <w:sectPr w:rsidR="00D42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4B54E" w14:textId="77777777" w:rsidR="005B77EC" w:rsidRDefault="005B77EC" w:rsidP="008449A7">
      <w:r>
        <w:separator/>
      </w:r>
    </w:p>
  </w:endnote>
  <w:endnote w:type="continuationSeparator" w:id="0">
    <w:p w14:paraId="51D9BF63" w14:textId="77777777" w:rsidR="005B77EC" w:rsidRDefault="005B77EC" w:rsidP="00844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1829A" w14:textId="77777777" w:rsidR="005B77EC" w:rsidRDefault="005B77EC" w:rsidP="008449A7">
      <w:r>
        <w:separator/>
      </w:r>
    </w:p>
  </w:footnote>
  <w:footnote w:type="continuationSeparator" w:id="0">
    <w:p w14:paraId="1FE6F262" w14:textId="77777777" w:rsidR="005B77EC" w:rsidRDefault="005B77EC" w:rsidP="008449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C2FF5"/>
    <w:multiLevelType w:val="hybridMultilevel"/>
    <w:tmpl w:val="F6D60642"/>
    <w:lvl w:ilvl="0" w:tplc="CC6CF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871AB6"/>
    <w:multiLevelType w:val="hybridMultilevel"/>
    <w:tmpl w:val="57AE3B74"/>
    <w:lvl w:ilvl="0" w:tplc="E8A0EA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DE7120"/>
    <w:multiLevelType w:val="hybridMultilevel"/>
    <w:tmpl w:val="8C2E41C2"/>
    <w:lvl w:ilvl="0" w:tplc="57F612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9615A08"/>
    <w:multiLevelType w:val="hybridMultilevel"/>
    <w:tmpl w:val="2BE8CE08"/>
    <w:lvl w:ilvl="0" w:tplc="61A8C99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F80FC6"/>
    <w:multiLevelType w:val="hybridMultilevel"/>
    <w:tmpl w:val="0A129356"/>
    <w:lvl w:ilvl="0" w:tplc="DCA2D3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705DF7"/>
    <w:multiLevelType w:val="hybridMultilevel"/>
    <w:tmpl w:val="684E0EA4"/>
    <w:lvl w:ilvl="0" w:tplc="712C2EF8">
      <w:start w:val="1"/>
      <w:numFmt w:val="decimal"/>
      <w:lvlText w:val="(%1)"/>
      <w:lvlJc w:val="left"/>
      <w:pPr>
        <w:ind w:left="360" w:hanging="360"/>
      </w:pPr>
      <w:rPr>
        <w:rFonts w:eastAsia="宋体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4125130"/>
    <w:multiLevelType w:val="hybridMultilevel"/>
    <w:tmpl w:val="60F053D2"/>
    <w:lvl w:ilvl="0" w:tplc="3BCA0D8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81479F9"/>
    <w:multiLevelType w:val="hybridMultilevel"/>
    <w:tmpl w:val="F72E5FA0"/>
    <w:lvl w:ilvl="0" w:tplc="3EC0A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8A51BDD"/>
    <w:multiLevelType w:val="hybridMultilevel"/>
    <w:tmpl w:val="151E89A6"/>
    <w:lvl w:ilvl="0" w:tplc="3AD2F8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0073FD4"/>
    <w:multiLevelType w:val="hybridMultilevel"/>
    <w:tmpl w:val="B8E81464"/>
    <w:lvl w:ilvl="0" w:tplc="AFB2DB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E497B53"/>
    <w:multiLevelType w:val="hybridMultilevel"/>
    <w:tmpl w:val="93B624B8"/>
    <w:lvl w:ilvl="0" w:tplc="7200E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29876425">
    <w:abstractNumId w:val="1"/>
  </w:num>
  <w:num w:numId="2" w16cid:durableId="376011656">
    <w:abstractNumId w:val="9"/>
  </w:num>
  <w:num w:numId="3" w16cid:durableId="20867304">
    <w:abstractNumId w:val="0"/>
  </w:num>
  <w:num w:numId="4" w16cid:durableId="888883689">
    <w:abstractNumId w:val="2"/>
  </w:num>
  <w:num w:numId="5" w16cid:durableId="1250196212">
    <w:abstractNumId w:val="10"/>
  </w:num>
  <w:num w:numId="6" w16cid:durableId="578099598">
    <w:abstractNumId w:val="6"/>
  </w:num>
  <w:num w:numId="7" w16cid:durableId="1050618436">
    <w:abstractNumId w:val="7"/>
  </w:num>
  <w:num w:numId="8" w16cid:durableId="2062559373">
    <w:abstractNumId w:val="4"/>
  </w:num>
  <w:num w:numId="9" w16cid:durableId="294222270">
    <w:abstractNumId w:val="5"/>
  </w:num>
  <w:num w:numId="10" w16cid:durableId="1882937590">
    <w:abstractNumId w:val="8"/>
  </w:num>
  <w:num w:numId="11" w16cid:durableId="18432053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0szp9fqapv5heffvz5twx9p09pfwx0zvrv&quot;&gt;famine and MetS&lt;record-ids&gt;&lt;item&gt;67&lt;/item&gt;&lt;item&gt;69&lt;/item&gt;&lt;item&gt;70&lt;/item&gt;&lt;/record-ids&gt;&lt;/item&gt;&lt;/Libraries&gt;"/>
  </w:docVars>
  <w:rsids>
    <w:rsidRoot w:val="008F5F83"/>
    <w:rsid w:val="00000DD5"/>
    <w:rsid w:val="000057BA"/>
    <w:rsid w:val="00006E94"/>
    <w:rsid w:val="000116E8"/>
    <w:rsid w:val="00011968"/>
    <w:rsid w:val="00015783"/>
    <w:rsid w:val="0002065E"/>
    <w:rsid w:val="00020F60"/>
    <w:rsid w:val="00023399"/>
    <w:rsid w:val="0002685C"/>
    <w:rsid w:val="00027737"/>
    <w:rsid w:val="00027AE2"/>
    <w:rsid w:val="00043181"/>
    <w:rsid w:val="00043B9A"/>
    <w:rsid w:val="00045E50"/>
    <w:rsid w:val="000572B2"/>
    <w:rsid w:val="00061E80"/>
    <w:rsid w:val="00062304"/>
    <w:rsid w:val="00075374"/>
    <w:rsid w:val="00076E93"/>
    <w:rsid w:val="000778A5"/>
    <w:rsid w:val="0008129B"/>
    <w:rsid w:val="00083D96"/>
    <w:rsid w:val="00083FBB"/>
    <w:rsid w:val="00095BD9"/>
    <w:rsid w:val="0009795E"/>
    <w:rsid w:val="000A360F"/>
    <w:rsid w:val="000A5C39"/>
    <w:rsid w:val="000B3537"/>
    <w:rsid w:val="000B549F"/>
    <w:rsid w:val="000C7872"/>
    <w:rsid w:val="000C7925"/>
    <w:rsid w:val="000D3842"/>
    <w:rsid w:val="000E7EC5"/>
    <w:rsid w:val="000E7FAF"/>
    <w:rsid w:val="000F365F"/>
    <w:rsid w:val="00104180"/>
    <w:rsid w:val="00110276"/>
    <w:rsid w:val="00117696"/>
    <w:rsid w:val="0011772D"/>
    <w:rsid w:val="00121932"/>
    <w:rsid w:val="0015045B"/>
    <w:rsid w:val="001529C9"/>
    <w:rsid w:val="00160192"/>
    <w:rsid w:val="001665C9"/>
    <w:rsid w:val="00182647"/>
    <w:rsid w:val="00186A7F"/>
    <w:rsid w:val="00186C15"/>
    <w:rsid w:val="001975C2"/>
    <w:rsid w:val="00197DF5"/>
    <w:rsid w:val="001B3FD0"/>
    <w:rsid w:val="001B788E"/>
    <w:rsid w:val="001C4098"/>
    <w:rsid w:val="001D1A83"/>
    <w:rsid w:val="001D2AA2"/>
    <w:rsid w:val="001D58BB"/>
    <w:rsid w:val="001E590D"/>
    <w:rsid w:val="001E79BD"/>
    <w:rsid w:val="001F7D5D"/>
    <w:rsid w:val="002031DD"/>
    <w:rsid w:val="0021723E"/>
    <w:rsid w:val="0023532E"/>
    <w:rsid w:val="00250289"/>
    <w:rsid w:val="00251FDD"/>
    <w:rsid w:val="00260C25"/>
    <w:rsid w:val="002620B8"/>
    <w:rsid w:val="002716ED"/>
    <w:rsid w:val="00271C0C"/>
    <w:rsid w:val="00275A22"/>
    <w:rsid w:val="002820D1"/>
    <w:rsid w:val="002A3E6C"/>
    <w:rsid w:val="002A40B8"/>
    <w:rsid w:val="002A52E3"/>
    <w:rsid w:val="002B147C"/>
    <w:rsid w:val="002C2AEB"/>
    <w:rsid w:val="002F0953"/>
    <w:rsid w:val="002F312E"/>
    <w:rsid w:val="002F4C99"/>
    <w:rsid w:val="002F62E2"/>
    <w:rsid w:val="002F79A6"/>
    <w:rsid w:val="00313D13"/>
    <w:rsid w:val="00316C89"/>
    <w:rsid w:val="00332397"/>
    <w:rsid w:val="00332737"/>
    <w:rsid w:val="00337A85"/>
    <w:rsid w:val="00340355"/>
    <w:rsid w:val="00342CC3"/>
    <w:rsid w:val="0034303B"/>
    <w:rsid w:val="00347822"/>
    <w:rsid w:val="00350101"/>
    <w:rsid w:val="003509A8"/>
    <w:rsid w:val="00352935"/>
    <w:rsid w:val="003542B2"/>
    <w:rsid w:val="003741BD"/>
    <w:rsid w:val="003745AF"/>
    <w:rsid w:val="00376A5B"/>
    <w:rsid w:val="00381369"/>
    <w:rsid w:val="00383879"/>
    <w:rsid w:val="00385292"/>
    <w:rsid w:val="003A26D9"/>
    <w:rsid w:val="003D117D"/>
    <w:rsid w:val="003D3BF7"/>
    <w:rsid w:val="003D689A"/>
    <w:rsid w:val="003E2F71"/>
    <w:rsid w:val="003E3C37"/>
    <w:rsid w:val="003F180B"/>
    <w:rsid w:val="00404978"/>
    <w:rsid w:val="0042702A"/>
    <w:rsid w:val="00427CA3"/>
    <w:rsid w:val="00440730"/>
    <w:rsid w:val="00441142"/>
    <w:rsid w:val="0044163B"/>
    <w:rsid w:val="00442E88"/>
    <w:rsid w:val="00457C95"/>
    <w:rsid w:val="004728C0"/>
    <w:rsid w:val="00482FD3"/>
    <w:rsid w:val="00490A8D"/>
    <w:rsid w:val="004A51F9"/>
    <w:rsid w:val="004A79CE"/>
    <w:rsid w:val="004B3BBC"/>
    <w:rsid w:val="004B72BC"/>
    <w:rsid w:val="004B7EC3"/>
    <w:rsid w:val="004C1556"/>
    <w:rsid w:val="004C19AE"/>
    <w:rsid w:val="004C692F"/>
    <w:rsid w:val="004D722E"/>
    <w:rsid w:val="004E0B45"/>
    <w:rsid w:val="004F20F7"/>
    <w:rsid w:val="004F247F"/>
    <w:rsid w:val="004F4D53"/>
    <w:rsid w:val="004F5BE2"/>
    <w:rsid w:val="005008EB"/>
    <w:rsid w:val="005011B0"/>
    <w:rsid w:val="00504824"/>
    <w:rsid w:val="00506661"/>
    <w:rsid w:val="00513900"/>
    <w:rsid w:val="005231BA"/>
    <w:rsid w:val="00527448"/>
    <w:rsid w:val="0053258A"/>
    <w:rsid w:val="00535419"/>
    <w:rsid w:val="00540031"/>
    <w:rsid w:val="00547628"/>
    <w:rsid w:val="00551D9C"/>
    <w:rsid w:val="00552133"/>
    <w:rsid w:val="00556404"/>
    <w:rsid w:val="00556FC2"/>
    <w:rsid w:val="005577A1"/>
    <w:rsid w:val="00560723"/>
    <w:rsid w:val="005626DB"/>
    <w:rsid w:val="005633EF"/>
    <w:rsid w:val="00563478"/>
    <w:rsid w:val="00563C95"/>
    <w:rsid w:val="00572059"/>
    <w:rsid w:val="005967BC"/>
    <w:rsid w:val="005A1AE4"/>
    <w:rsid w:val="005B00DF"/>
    <w:rsid w:val="005B2897"/>
    <w:rsid w:val="005B5FDE"/>
    <w:rsid w:val="005B6114"/>
    <w:rsid w:val="005B77EC"/>
    <w:rsid w:val="005D552E"/>
    <w:rsid w:val="005D61FD"/>
    <w:rsid w:val="005D7348"/>
    <w:rsid w:val="005E486E"/>
    <w:rsid w:val="005E6658"/>
    <w:rsid w:val="005F0B63"/>
    <w:rsid w:val="005F2D67"/>
    <w:rsid w:val="005F6DB6"/>
    <w:rsid w:val="005F6ECF"/>
    <w:rsid w:val="00602D38"/>
    <w:rsid w:val="0060374D"/>
    <w:rsid w:val="006174B9"/>
    <w:rsid w:val="00617869"/>
    <w:rsid w:val="00620095"/>
    <w:rsid w:val="006229A3"/>
    <w:rsid w:val="0062336E"/>
    <w:rsid w:val="00633514"/>
    <w:rsid w:val="00643C1F"/>
    <w:rsid w:val="00646084"/>
    <w:rsid w:val="00651617"/>
    <w:rsid w:val="00652DA0"/>
    <w:rsid w:val="00655684"/>
    <w:rsid w:val="00660333"/>
    <w:rsid w:val="006604DC"/>
    <w:rsid w:val="00660B73"/>
    <w:rsid w:val="00663BEE"/>
    <w:rsid w:val="00664E0D"/>
    <w:rsid w:val="0066766A"/>
    <w:rsid w:val="00677935"/>
    <w:rsid w:val="00681360"/>
    <w:rsid w:val="00681609"/>
    <w:rsid w:val="006851F0"/>
    <w:rsid w:val="00685902"/>
    <w:rsid w:val="006A2E46"/>
    <w:rsid w:val="006A55BA"/>
    <w:rsid w:val="006A6174"/>
    <w:rsid w:val="006B17B5"/>
    <w:rsid w:val="006B1C76"/>
    <w:rsid w:val="006B2E02"/>
    <w:rsid w:val="006B58B2"/>
    <w:rsid w:val="006C03DA"/>
    <w:rsid w:val="006D5065"/>
    <w:rsid w:val="006E4D7C"/>
    <w:rsid w:val="006E52DB"/>
    <w:rsid w:val="006E77CA"/>
    <w:rsid w:val="006F5FA1"/>
    <w:rsid w:val="006F705D"/>
    <w:rsid w:val="007002E4"/>
    <w:rsid w:val="00700AD7"/>
    <w:rsid w:val="0070429E"/>
    <w:rsid w:val="00705600"/>
    <w:rsid w:val="0070794C"/>
    <w:rsid w:val="00707B31"/>
    <w:rsid w:val="00722B9F"/>
    <w:rsid w:val="00722C27"/>
    <w:rsid w:val="00727332"/>
    <w:rsid w:val="00732126"/>
    <w:rsid w:val="007520F3"/>
    <w:rsid w:val="00762404"/>
    <w:rsid w:val="00774D28"/>
    <w:rsid w:val="0078095E"/>
    <w:rsid w:val="00784100"/>
    <w:rsid w:val="0078457B"/>
    <w:rsid w:val="00784CFC"/>
    <w:rsid w:val="00793C58"/>
    <w:rsid w:val="007954CF"/>
    <w:rsid w:val="007C5A39"/>
    <w:rsid w:val="007C688E"/>
    <w:rsid w:val="007D7608"/>
    <w:rsid w:val="007E5517"/>
    <w:rsid w:val="007E5BEC"/>
    <w:rsid w:val="007F1782"/>
    <w:rsid w:val="007F2FB0"/>
    <w:rsid w:val="007F4C49"/>
    <w:rsid w:val="0080015A"/>
    <w:rsid w:val="008053DC"/>
    <w:rsid w:val="00823175"/>
    <w:rsid w:val="00825A2E"/>
    <w:rsid w:val="00825E6D"/>
    <w:rsid w:val="008273B8"/>
    <w:rsid w:val="00830208"/>
    <w:rsid w:val="00833B19"/>
    <w:rsid w:val="008449A7"/>
    <w:rsid w:val="0084598D"/>
    <w:rsid w:val="00847BED"/>
    <w:rsid w:val="00853154"/>
    <w:rsid w:val="00855093"/>
    <w:rsid w:val="00856FB8"/>
    <w:rsid w:val="00861B9B"/>
    <w:rsid w:val="008624D3"/>
    <w:rsid w:val="00862AC0"/>
    <w:rsid w:val="008643AA"/>
    <w:rsid w:val="008743B5"/>
    <w:rsid w:val="00875427"/>
    <w:rsid w:val="00877457"/>
    <w:rsid w:val="008811A1"/>
    <w:rsid w:val="008943ED"/>
    <w:rsid w:val="00896FCA"/>
    <w:rsid w:val="008A324A"/>
    <w:rsid w:val="008A5CB5"/>
    <w:rsid w:val="008B2F21"/>
    <w:rsid w:val="008B5080"/>
    <w:rsid w:val="008C56D6"/>
    <w:rsid w:val="008C626F"/>
    <w:rsid w:val="008C7789"/>
    <w:rsid w:val="008D37DA"/>
    <w:rsid w:val="008D6450"/>
    <w:rsid w:val="008D698B"/>
    <w:rsid w:val="008F0991"/>
    <w:rsid w:val="008F5F83"/>
    <w:rsid w:val="008F614A"/>
    <w:rsid w:val="008F6A27"/>
    <w:rsid w:val="00906913"/>
    <w:rsid w:val="00906BFA"/>
    <w:rsid w:val="009155F4"/>
    <w:rsid w:val="0093041A"/>
    <w:rsid w:val="00934F1F"/>
    <w:rsid w:val="00936192"/>
    <w:rsid w:val="00957219"/>
    <w:rsid w:val="0096006E"/>
    <w:rsid w:val="00963B5A"/>
    <w:rsid w:val="00967D2E"/>
    <w:rsid w:val="009718A9"/>
    <w:rsid w:val="00971AC3"/>
    <w:rsid w:val="00972AAA"/>
    <w:rsid w:val="0097355D"/>
    <w:rsid w:val="00977906"/>
    <w:rsid w:val="009807D1"/>
    <w:rsid w:val="009809C0"/>
    <w:rsid w:val="00982B19"/>
    <w:rsid w:val="00984BBF"/>
    <w:rsid w:val="00986141"/>
    <w:rsid w:val="00993855"/>
    <w:rsid w:val="009A16D8"/>
    <w:rsid w:val="009A3BB3"/>
    <w:rsid w:val="009A6DA2"/>
    <w:rsid w:val="009B1EE8"/>
    <w:rsid w:val="009B21FD"/>
    <w:rsid w:val="009B27B6"/>
    <w:rsid w:val="009C04FF"/>
    <w:rsid w:val="009D7246"/>
    <w:rsid w:val="009E4C16"/>
    <w:rsid w:val="009F0E78"/>
    <w:rsid w:val="009F5562"/>
    <w:rsid w:val="00A10FEF"/>
    <w:rsid w:val="00A21E73"/>
    <w:rsid w:val="00A272AB"/>
    <w:rsid w:val="00A33241"/>
    <w:rsid w:val="00A33B7D"/>
    <w:rsid w:val="00A43EC5"/>
    <w:rsid w:val="00A538E3"/>
    <w:rsid w:val="00A553DD"/>
    <w:rsid w:val="00A56B7B"/>
    <w:rsid w:val="00A57DD4"/>
    <w:rsid w:val="00A60E2B"/>
    <w:rsid w:val="00A70076"/>
    <w:rsid w:val="00A7205C"/>
    <w:rsid w:val="00A77A91"/>
    <w:rsid w:val="00A851FA"/>
    <w:rsid w:val="00A86279"/>
    <w:rsid w:val="00A8734B"/>
    <w:rsid w:val="00A87615"/>
    <w:rsid w:val="00A95094"/>
    <w:rsid w:val="00A9709E"/>
    <w:rsid w:val="00AA1419"/>
    <w:rsid w:val="00AA5B8C"/>
    <w:rsid w:val="00AB1AA4"/>
    <w:rsid w:val="00AB21BB"/>
    <w:rsid w:val="00AC71AB"/>
    <w:rsid w:val="00AD3B29"/>
    <w:rsid w:val="00AD4835"/>
    <w:rsid w:val="00AD7F07"/>
    <w:rsid w:val="00AE3AD0"/>
    <w:rsid w:val="00AE40EF"/>
    <w:rsid w:val="00AE7A05"/>
    <w:rsid w:val="00AE7B8C"/>
    <w:rsid w:val="00AF3DCB"/>
    <w:rsid w:val="00B10707"/>
    <w:rsid w:val="00B15360"/>
    <w:rsid w:val="00B225FC"/>
    <w:rsid w:val="00B23799"/>
    <w:rsid w:val="00B25F30"/>
    <w:rsid w:val="00B27C25"/>
    <w:rsid w:val="00B40B41"/>
    <w:rsid w:val="00B41FD1"/>
    <w:rsid w:val="00B47322"/>
    <w:rsid w:val="00B66BF3"/>
    <w:rsid w:val="00B73792"/>
    <w:rsid w:val="00B85166"/>
    <w:rsid w:val="00B90229"/>
    <w:rsid w:val="00BA00BC"/>
    <w:rsid w:val="00BA1A7F"/>
    <w:rsid w:val="00BA5532"/>
    <w:rsid w:val="00BA5680"/>
    <w:rsid w:val="00BA63D6"/>
    <w:rsid w:val="00BA673D"/>
    <w:rsid w:val="00BA6E59"/>
    <w:rsid w:val="00BA7B98"/>
    <w:rsid w:val="00BB2D4C"/>
    <w:rsid w:val="00BB361F"/>
    <w:rsid w:val="00BB7D01"/>
    <w:rsid w:val="00BD1604"/>
    <w:rsid w:val="00BD657B"/>
    <w:rsid w:val="00BD6945"/>
    <w:rsid w:val="00BE2F78"/>
    <w:rsid w:val="00BE6318"/>
    <w:rsid w:val="00BE7810"/>
    <w:rsid w:val="00BF00EA"/>
    <w:rsid w:val="00C0325B"/>
    <w:rsid w:val="00C032A1"/>
    <w:rsid w:val="00C111D4"/>
    <w:rsid w:val="00C202B3"/>
    <w:rsid w:val="00C240F8"/>
    <w:rsid w:val="00C27B9F"/>
    <w:rsid w:val="00C32421"/>
    <w:rsid w:val="00C34FA6"/>
    <w:rsid w:val="00C41733"/>
    <w:rsid w:val="00C45961"/>
    <w:rsid w:val="00C46152"/>
    <w:rsid w:val="00C46B47"/>
    <w:rsid w:val="00C514A2"/>
    <w:rsid w:val="00C51CF6"/>
    <w:rsid w:val="00C526E8"/>
    <w:rsid w:val="00C60CFE"/>
    <w:rsid w:val="00C61243"/>
    <w:rsid w:val="00C63845"/>
    <w:rsid w:val="00C6720E"/>
    <w:rsid w:val="00C677C8"/>
    <w:rsid w:val="00C71ABA"/>
    <w:rsid w:val="00C72C4D"/>
    <w:rsid w:val="00C73FB3"/>
    <w:rsid w:val="00C745A4"/>
    <w:rsid w:val="00C801F0"/>
    <w:rsid w:val="00C824DA"/>
    <w:rsid w:val="00C856B8"/>
    <w:rsid w:val="00C96B5D"/>
    <w:rsid w:val="00CA335D"/>
    <w:rsid w:val="00CA6249"/>
    <w:rsid w:val="00CA79D3"/>
    <w:rsid w:val="00CC7447"/>
    <w:rsid w:val="00CD5E72"/>
    <w:rsid w:val="00CF7993"/>
    <w:rsid w:val="00D13A30"/>
    <w:rsid w:val="00D1532D"/>
    <w:rsid w:val="00D26262"/>
    <w:rsid w:val="00D27AD2"/>
    <w:rsid w:val="00D27FDB"/>
    <w:rsid w:val="00D35326"/>
    <w:rsid w:val="00D36595"/>
    <w:rsid w:val="00D42934"/>
    <w:rsid w:val="00D4624A"/>
    <w:rsid w:val="00D47143"/>
    <w:rsid w:val="00D506B3"/>
    <w:rsid w:val="00D61053"/>
    <w:rsid w:val="00D657C1"/>
    <w:rsid w:val="00D70D9D"/>
    <w:rsid w:val="00D73565"/>
    <w:rsid w:val="00D7528A"/>
    <w:rsid w:val="00D77CF6"/>
    <w:rsid w:val="00D85CB9"/>
    <w:rsid w:val="00D911E2"/>
    <w:rsid w:val="00D93A16"/>
    <w:rsid w:val="00D9627C"/>
    <w:rsid w:val="00DA0732"/>
    <w:rsid w:val="00DA33D1"/>
    <w:rsid w:val="00DB04BE"/>
    <w:rsid w:val="00DB4CE2"/>
    <w:rsid w:val="00DD7B4A"/>
    <w:rsid w:val="00DE253E"/>
    <w:rsid w:val="00DE31E4"/>
    <w:rsid w:val="00DF1FD3"/>
    <w:rsid w:val="00DF33F7"/>
    <w:rsid w:val="00E04B31"/>
    <w:rsid w:val="00E11204"/>
    <w:rsid w:val="00E16F40"/>
    <w:rsid w:val="00E22E1C"/>
    <w:rsid w:val="00E23BE7"/>
    <w:rsid w:val="00E26DD1"/>
    <w:rsid w:val="00E306E8"/>
    <w:rsid w:val="00E37123"/>
    <w:rsid w:val="00E37C1D"/>
    <w:rsid w:val="00E4062B"/>
    <w:rsid w:val="00E424D4"/>
    <w:rsid w:val="00E5787F"/>
    <w:rsid w:val="00E604E2"/>
    <w:rsid w:val="00E60866"/>
    <w:rsid w:val="00E70418"/>
    <w:rsid w:val="00E7267F"/>
    <w:rsid w:val="00E726C6"/>
    <w:rsid w:val="00E7366B"/>
    <w:rsid w:val="00E75119"/>
    <w:rsid w:val="00E7571A"/>
    <w:rsid w:val="00E9398B"/>
    <w:rsid w:val="00EA565A"/>
    <w:rsid w:val="00EB5600"/>
    <w:rsid w:val="00EC2A99"/>
    <w:rsid w:val="00EC2ED7"/>
    <w:rsid w:val="00EC5679"/>
    <w:rsid w:val="00EC6842"/>
    <w:rsid w:val="00EC7AAC"/>
    <w:rsid w:val="00ED09F5"/>
    <w:rsid w:val="00ED3602"/>
    <w:rsid w:val="00ED386A"/>
    <w:rsid w:val="00ED6CCF"/>
    <w:rsid w:val="00EE405C"/>
    <w:rsid w:val="00F1101E"/>
    <w:rsid w:val="00F55127"/>
    <w:rsid w:val="00F6280F"/>
    <w:rsid w:val="00F72EEF"/>
    <w:rsid w:val="00F80087"/>
    <w:rsid w:val="00F9001D"/>
    <w:rsid w:val="00F93E7F"/>
    <w:rsid w:val="00FA044A"/>
    <w:rsid w:val="00FA12D1"/>
    <w:rsid w:val="00FB3A1A"/>
    <w:rsid w:val="00FB76C4"/>
    <w:rsid w:val="00FC299B"/>
    <w:rsid w:val="00FC37F7"/>
    <w:rsid w:val="00FC5AE8"/>
    <w:rsid w:val="00FD4046"/>
    <w:rsid w:val="00FD42A3"/>
    <w:rsid w:val="00FE2B46"/>
    <w:rsid w:val="00FE5F2C"/>
    <w:rsid w:val="00FF2C29"/>
    <w:rsid w:val="00FF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7690D"/>
  <w15:chartTrackingRefBased/>
  <w15:docId w15:val="{115F85CA-4EAC-44C1-81BD-F415075E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E1C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0E2B"/>
    <w:pPr>
      <w:ind w:firstLineChars="200" w:firstLine="420"/>
    </w:pPr>
  </w:style>
  <w:style w:type="table" w:styleId="a4">
    <w:name w:val="Table Grid"/>
    <w:basedOn w:val="a1"/>
    <w:uiPriority w:val="59"/>
    <w:rsid w:val="00482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98614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986141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986141"/>
    <w:rPr>
      <w:rFonts w:ascii="Times New Roman" w:eastAsia="宋体" w:hAnsi="Times New Roman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8614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986141"/>
    <w:rPr>
      <w:rFonts w:ascii="Times New Roman" w:eastAsia="宋体" w:hAnsi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67D2E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67D2E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67D2E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67D2E"/>
    <w:rPr>
      <w:rFonts w:ascii="Times New Roman" w:eastAsia="宋体" w:hAnsi="Times New Roman" w:cs="Times New Roman"/>
      <w:noProof/>
      <w:sz w:val="20"/>
      <w:szCs w:val="24"/>
    </w:rPr>
  </w:style>
  <w:style w:type="paragraph" w:styleId="aa">
    <w:name w:val="header"/>
    <w:basedOn w:val="a"/>
    <w:link w:val="ab"/>
    <w:uiPriority w:val="99"/>
    <w:unhideWhenUsed/>
    <w:rsid w:val="00844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449A7"/>
    <w:rPr>
      <w:rFonts w:ascii="Times New Roman" w:eastAsia="宋体" w:hAnsi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844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449A7"/>
    <w:rPr>
      <w:rFonts w:ascii="Times New Roman" w:eastAsia="宋体" w:hAnsi="Times New Roman"/>
      <w:sz w:val="18"/>
      <w:szCs w:val="18"/>
    </w:rPr>
  </w:style>
  <w:style w:type="paragraph" w:styleId="ae">
    <w:name w:val="Revision"/>
    <w:hidden/>
    <w:uiPriority w:val="99"/>
    <w:semiHidden/>
    <w:rsid w:val="008449A7"/>
    <w:rPr>
      <w:rFonts w:ascii="Times New Roman" w:eastAsia="宋体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9AA6A-4605-4B18-9017-16F54F18B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7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 张</dc:creator>
  <cp:keywords/>
  <dc:description/>
  <cp:lastModifiedBy>张 怡</cp:lastModifiedBy>
  <cp:revision>299</cp:revision>
  <dcterms:created xsi:type="dcterms:W3CDTF">2022-05-20T02:17:00Z</dcterms:created>
  <dcterms:modified xsi:type="dcterms:W3CDTF">2022-09-13T04:39:00Z</dcterms:modified>
</cp:coreProperties>
</file>